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F6E1B" w14:textId="77777777" w:rsidR="007C2173" w:rsidRPr="006A051B" w:rsidRDefault="007C2173" w:rsidP="007C2173">
      <w:r w:rsidRPr="006A051B">
        <w:rPr>
          <w:u w:val="single"/>
        </w:rPr>
        <w:t>Appendix 1</w:t>
      </w:r>
    </w:p>
    <w:p w14:paraId="399FF7E5" w14:textId="77777777" w:rsidR="007C2173" w:rsidRPr="006A051B" w:rsidRDefault="007C2173" w:rsidP="007C2173">
      <w:r w:rsidRPr="006A051B">
        <w:t>Appendix 1A</w:t>
      </w:r>
    </w:p>
    <w:p w14:paraId="48F5F038" w14:textId="77777777" w:rsidR="007C2173" w:rsidRPr="006A051B" w:rsidRDefault="007C2173" w:rsidP="007C2173">
      <w:r w:rsidRPr="006A051B">
        <w:t>Table 1A: Percentage of studies that assess feasibility, state specific feasibility objectives and</w:t>
      </w:r>
      <w:r>
        <w:t xml:space="preserve"> progression</w:t>
      </w:r>
      <w:r w:rsidRPr="006A051B">
        <w:t xml:space="preserve"> criteria (n=184)</w:t>
      </w:r>
    </w:p>
    <w:tbl>
      <w:tblPr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377"/>
        <w:gridCol w:w="4253"/>
      </w:tblGrid>
      <w:tr w:rsidR="007C2173" w:rsidRPr="006A051B" w14:paraId="17D39556" w14:textId="77777777" w:rsidTr="00F620B7">
        <w:trPr>
          <w:trHeight w:val="26"/>
        </w:trPr>
        <w:tc>
          <w:tcPr>
            <w:tcW w:w="53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D80FE" w14:textId="77777777" w:rsidR="007C2173" w:rsidRPr="006A051B" w:rsidRDefault="007C2173" w:rsidP="00F620B7">
            <w:pPr>
              <w:spacing w:after="0"/>
            </w:pPr>
            <w:r w:rsidRPr="006A051B">
              <w:rPr>
                <w:b/>
                <w:bCs/>
              </w:rPr>
              <w:t>Study protocols clearly state:</w:t>
            </w:r>
          </w:p>
        </w:tc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A524A" w14:textId="77777777" w:rsidR="007C2173" w:rsidRPr="006A051B" w:rsidRDefault="007C2173" w:rsidP="00F620B7">
            <w:pPr>
              <w:spacing w:after="0"/>
            </w:pPr>
            <w:r w:rsidRPr="006A051B">
              <w:rPr>
                <w:b/>
                <w:bCs/>
              </w:rPr>
              <w:t>Percent of studies (%) (95% Confidence Interval)</w:t>
            </w:r>
          </w:p>
        </w:tc>
      </w:tr>
      <w:tr w:rsidR="007C2173" w:rsidRPr="006A051B" w14:paraId="5BEB1408" w14:textId="77777777" w:rsidTr="00F620B7">
        <w:trPr>
          <w:trHeight w:val="19"/>
        </w:trPr>
        <w:tc>
          <w:tcPr>
            <w:tcW w:w="53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4BD6A" w14:textId="77777777" w:rsidR="007C2173" w:rsidRPr="006A051B" w:rsidRDefault="007C2173" w:rsidP="00F620B7">
            <w:pPr>
              <w:spacing w:after="0"/>
            </w:pPr>
            <w:r w:rsidRPr="006A051B">
              <w:t>Objective of assessing feasibility</w:t>
            </w:r>
          </w:p>
        </w:tc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355B0" w14:textId="77777777" w:rsidR="007C2173" w:rsidRPr="006A051B" w:rsidRDefault="007C2173" w:rsidP="00F620B7">
            <w:pPr>
              <w:spacing w:after="0"/>
            </w:pPr>
            <w:r w:rsidRPr="006A051B">
              <w:t>73.9 (67.6, 80.3)</w:t>
            </w:r>
          </w:p>
        </w:tc>
      </w:tr>
      <w:tr w:rsidR="007C2173" w:rsidRPr="006A051B" w14:paraId="0BE1073E" w14:textId="77777777" w:rsidTr="00F620B7">
        <w:trPr>
          <w:trHeight w:val="22"/>
        </w:trPr>
        <w:tc>
          <w:tcPr>
            <w:tcW w:w="53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C619A" w14:textId="77777777" w:rsidR="007C2173" w:rsidRPr="006A051B" w:rsidRDefault="007C2173" w:rsidP="00F620B7">
            <w:pPr>
              <w:spacing w:after="0"/>
            </w:pPr>
            <w:r w:rsidRPr="006A051B">
              <w:t xml:space="preserve">Specific feasibility objectives </w:t>
            </w:r>
          </w:p>
        </w:tc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943F6" w14:textId="77777777" w:rsidR="007C2173" w:rsidRPr="006A051B" w:rsidRDefault="007C2173" w:rsidP="00F620B7">
            <w:pPr>
              <w:spacing w:after="0"/>
            </w:pPr>
            <w:r w:rsidRPr="006A051B">
              <w:t>71.2 (64.7, 77.7)</w:t>
            </w:r>
          </w:p>
        </w:tc>
      </w:tr>
      <w:tr w:rsidR="007C2173" w:rsidRPr="006A051B" w14:paraId="63A1C7C7" w14:textId="77777777" w:rsidTr="00F620B7">
        <w:trPr>
          <w:trHeight w:val="191"/>
        </w:trPr>
        <w:tc>
          <w:tcPr>
            <w:tcW w:w="53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F84F4" w14:textId="77777777" w:rsidR="007C2173" w:rsidRPr="006A051B" w:rsidRDefault="007C2173" w:rsidP="00F620B7">
            <w:pPr>
              <w:spacing w:after="0"/>
            </w:pPr>
            <w:r>
              <w:t>Progression criteria</w:t>
            </w:r>
          </w:p>
        </w:tc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C5DA7" w14:textId="77777777" w:rsidR="007C2173" w:rsidRPr="006A051B" w:rsidRDefault="007C2173" w:rsidP="00F620B7">
            <w:pPr>
              <w:spacing w:after="0"/>
            </w:pPr>
            <w:r w:rsidRPr="006A051B">
              <w:t>33.7 (26.9, 40.5)</w:t>
            </w:r>
          </w:p>
        </w:tc>
      </w:tr>
    </w:tbl>
    <w:p w14:paraId="5079FDA6" w14:textId="77777777" w:rsidR="007C2173" w:rsidRPr="006A051B" w:rsidRDefault="007C2173" w:rsidP="007C2173"/>
    <w:p w14:paraId="7304B9C5" w14:textId="77777777" w:rsidR="007C2173" w:rsidRPr="006A051B" w:rsidRDefault="007C2173" w:rsidP="007C2173">
      <w:r w:rsidRPr="006A051B">
        <w:t>Appendix 1B</w:t>
      </w:r>
    </w:p>
    <w:p w14:paraId="1757AD0F" w14:textId="77777777" w:rsidR="007C2173" w:rsidRPr="006A051B" w:rsidRDefault="007C2173" w:rsidP="007C2173">
      <w:r w:rsidRPr="006A051B">
        <w:t>Table 1B: studies’ specific feasibility objectives (n=184)</w:t>
      </w:r>
    </w:p>
    <w:tbl>
      <w:tblPr>
        <w:tblW w:w="10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26"/>
        <w:gridCol w:w="5787"/>
      </w:tblGrid>
      <w:tr w:rsidR="007C2173" w:rsidRPr="006A051B" w14:paraId="259F7458" w14:textId="77777777" w:rsidTr="00F620B7">
        <w:trPr>
          <w:trHeight w:val="48"/>
        </w:trPr>
        <w:tc>
          <w:tcPr>
            <w:tcW w:w="4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6E0E8" w14:textId="77777777" w:rsidR="007C2173" w:rsidRPr="006A051B" w:rsidRDefault="007C2173" w:rsidP="00F620B7">
            <w:pPr>
              <w:spacing w:after="0"/>
            </w:pPr>
            <w:r w:rsidRPr="006A051B">
              <w:rPr>
                <w:b/>
                <w:bCs/>
              </w:rPr>
              <w:t>Specific feasibility objectives</w:t>
            </w:r>
          </w:p>
        </w:tc>
        <w:tc>
          <w:tcPr>
            <w:tcW w:w="57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EF08F" w14:textId="77777777" w:rsidR="007C2173" w:rsidRPr="006A051B" w:rsidRDefault="007C2173" w:rsidP="00F620B7">
            <w:pPr>
              <w:spacing w:after="0"/>
            </w:pPr>
            <w:r w:rsidRPr="006A051B">
              <w:rPr>
                <w:b/>
                <w:bCs/>
              </w:rPr>
              <w:t xml:space="preserve"> Percent of studies (%) (95% Confidence Interval)</w:t>
            </w:r>
          </w:p>
        </w:tc>
      </w:tr>
      <w:tr w:rsidR="007C2173" w:rsidRPr="006A051B" w14:paraId="43A7F94B" w14:textId="77777777" w:rsidTr="00F620B7">
        <w:trPr>
          <w:trHeight w:val="19"/>
        </w:trPr>
        <w:tc>
          <w:tcPr>
            <w:tcW w:w="4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F1800" w14:textId="77777777" w:rsidR="007C2173" w:rsidRPr="006A051B" w:rsidRDefault="007C2173" w:rsidP="00F620B7">
            <w:pPr>
              <w:spacing w:after="0"/>
            </w:pPr>
            <w:r w:rsidRPr="006A051B">
              <w:t>None</w:t>
            </w:r>
          </w:p>
        </w:tc>
        <w:tc>
          <w:tcPr>
            <w:tcW w:w="57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8B582" w14:textId="77777777" w:rsidR="007C2173" w:rsidRPr="006A051B" w:rsidRDefault="007C2173" w:rsidP="00F620B7">
            <w:pPr>
              <w:spacing w:after="0"/>
            </w:pPr>
            <w:r w:rsidRPr="006A051B">
              <w:t>28.8 (22.3, 35.3)</w:t>
            </w:r>
          </w:p>
        </w:tc>
      </w:tr>
      <w:tr w:rsidR="007C2173" w:rsidRPr="006A051B" w14:paraId="033DA413" w14:textId="77777777" w:rsidTr="00F620B7">
        <w:trPr>
          <w:trHeight w:val="22"/>
        </w:trPr>
        <w:tc>
          <w:tcPr>
            <w:tcW w:w="4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38D83" w14:textId="77777777" w:rsidR="007C2173" w:rsidRPr="006A051B" w:rsidRDefault="007C2173" w:rsidP="00F620B7">
            <w:pPr>
              <w:spacing w:after="0"/>
            </w:pPr>
            <w:r w:rsidRPr="006A051B">
              <w:t>Process</w:t>
            </w:r>
          </w:p>
        </w:tc>
        <w:tc>
          <w:tcPr>
            <w:tcW w:w="57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89734" w14:textId="77777777" w:rsidR="007C2173" w:rsidRPr="006A051B" w:rsidRDefault="007C2173" w:rsidP="00F620B7">
            <w:pPr>
              <w:spacing w:after="0"/>
            </w:pPr>
            <w:r w:rsidRPr="006A051B">
              <w:t>70.7 (64.1, 77.2)</w:t>
            </w:r>
          </w:p>
        </w:tc>
      </w:tr>
      <w:tr w:rsidR="007C2173" w:rsidRPr="006A051B" w14:paraId="3CDFDBAC" w14:textId="77777777" w:rsidTr="00F620B7">
        <w:trPr>
          <w:trHeight w:val="22"/>
        </w:trPr>
        <w:tc>
          <w:tcPr>
            <w:tcW w:w="4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C1BE1" w14:textId="77777777" w:rsidR="007C2173" w:rsidRPr="006A051B" w:rsidRDefault="007C2173" w:rsidP="00F620B7">
            <w:pPr>
              <w:spacing w:after="0"/>
            </w:pPr>
            <w:r w:rsidRPr="006A051B">
              <w:t>Resources</w:t>
            </w:r>
          </w:p>
        </w:tc>
        <w:tc>
          <w:tcPr>
            <w:tcW w:w="57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682AD" w14:textId="77777777" w:rsidR="007C2173" w:rsidRPr="006A051B" w:rsidRDefault="007C2173" w:rsidP="00F620B7">
            <w:pPr>
              <w:spacing w:after="0"/>
            </w:pPr>
            <w:r w:rsidRPr="006A051B">
              <w:t>21.2 (15.3, 27.1)</w:t>
            </w:r>
          </w:p>
        </w:tc>
      </w:tr>
      <w:tr w:rsidR="007C2173" w:rsidRPr="006A051B" w14:paraId="7AE3FAF1" w14:textId="77777777" w:rsidTr="00F620B7">
        <w:trPr>
          <w:trHeight w:val="60"/>
        </w:trPr>
        <w:tc>
          <w:tcPr>
            <w:tcW w:w="45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B317E" w14:textId="77777777" w:rsidR="007C2173" w:rsidRPr="006A051B" w:rsidRDefault="007C2173" w:rsidP="00F620B7">
            <w:pPr>
              <w:spacing w:after="0"/>
            </w:pPr>
            <w:r w:rsidRPr="006A051B">
              <w:t>Management</w:t>
            </w:r>
          </w:p>
        </w:tc>
        <w:tc>
          <w:tcPr>
            <w:tcW w:w="57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6B113" w14:textId="77777777" w:rsidR="007C2173" w:rsidRPr="006A051B" w:rsidRDefault="007C2173" w:rsidP="00F620B7">
            <w:pPr>
              <w:spacing w:after="0"/>
            </w:pPr>
            <w:r w:rsidRPr="006A051B">
              <w:t>9.2 (5.1, 13.4)</w:t>
            </w:r>
          </w:p>
        </w:tc>
      </w:tr>
    </w:tbl>
    <w:p w14:paraId="687FBC6B" w14:textId="77777777" w:rsidR="006F1CBC" w:rsidRDefault="006F1CBC"/>
    <w:sectPr w:rsidR="006F1C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173"/>
    <w:rsid w:val="006F1CBC"/>
    <w:rsid w:val="007C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F8023"/>
  <w15:chartTrackingRefBased/>
  <w15:docId w15:val="{7E2B3195-85A0-478C-BE84-06F342190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1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8</Characters>
  <Application>Microsoft Office Word</Application>
  <DocSecurity>0</DocSecurity>
  <Lines>18</Lines>
  <Paragraphs>10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m Khan</dc:creator>
  <cp:keywords/>
  <dc:description/>
  <cp:lastModifiedBy>Inam Khan</cp:lastModifiedBy>
  <cp:revision>1</cp:revision>
  <dcterms:created xsi:type="dcterms:W3CDTF">2020-11-28T23:45:00Z</dcterms:created>
  <dcterms:modified xsi:type="dcterms:W3CDTF">2020-11-28T23:46:00Z</dcterms:modified>
</cp:coreProperties>
</file>